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28779" w14:textId="77777777" w:rsidR="00820428" w:rsidRDefault="00820428" w:rsidP="0082042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legend</w:t>
      </w:r>
    </w:p>
    <w:p w14:paraId="06040201" w14:textId="52B8DEF4" w:rsidR="00820428" w:rsidRDefault="00820428" w:rsidP="00820428">
      <w:bookmarkStart w:id="0" w:name="[IMAGE-Fig3_Print.jpeg]"/>
      <w:r>
        <w:rPr>
          <w:noProof/>
        </w:rPr>
        <w:drawing>
          <wp:inline distT="0" distB="0" distL="0" distR="0" wp14:anchorId="7835600B" wp14:editId="07685C82">
            <wp:extent cx="5731510" cy="3215640"/>
            <wp:effectExtent l="0" t="0" r="2540" b="3810"/>
            <wp:docPr id="850266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2CD9A0E" w14:textId="77777777" w:rsidR="00820428" w:rsidRDefault="00820428" w:rsidP="00820428">
      <w:pPr>
        <w:jc w:val="both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</w:rPr>
        <w:t>Video 1:</w:t>
      </w:r>
      <w:r>
        <w:t xml:space="preserve"> </w:t>
      </w:r>
      <w:r>
        <w:rPr>
          <w:rFonts w:asciiTheme="majorBidi" w:hAnsiTheme="majorBidi" w:cstheme="majorBidi"/>
        </w:rPr>
        <w:t>The video shows a discolored ascending aorta featuring thin, fragile, calcified, and dark plaques.</w:t>
      </w:r>
    </w:p>
    <w:p w14:paraId="049C060C" w14:textId="77777777" w:rsidR="00820428" w:rsidRDefault="00820428" w:rsidP="0082042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https://uupload.ir/view/untitled_(1)_1_1_1_3rzn.mp4/</w:t>
      </w:r>
    </w:p>
    <w:p w14:paraId="53869CB9" w14:textId="77777777" w:rsidR="00820428" w:rsidRDefault="00820428"/>
    <w:sectPr w:rsidR="00820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428"/>
    <w:rsid w:val="00114205"/>
    <w:rsid w:val="0082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EE833"/>
  <w15:chartTrackingRefBased/>
  <w15:docId w15:val="{245D279A-FF58-44D8-B2B9-58AB75066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428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4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4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4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4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4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4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4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4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4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4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4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4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4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6-17T13:14:00Z</dcterms:created>
  <dcterms:modified xsi:type="dcterms:W3CDTF">2024-06-17T13:14:00Z</dcterms:modified>
</cp:coreProperties>
</file>